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05A7B" w14:textId="54D0A319" w:rsidR="00FB21C9" w:rsidRDefault="003E09F1" w:rsidP="003E09F1">
      <w:pPr>
        <w:contextualSpacing/>
        <w:jc w:val="center"/>
      </w:pPr>
      <w:r>
        <w:t>Supporting Materials:</w:t>
      </w:r>
    </w:p>
    <w:p w14:paraId="4C338BC1" w14:textId="77777777" w:rsidR="00704FA3" w:rsidRDefault="00704FA3" w:rsidP="00704FA3">
      <w:pPr>
        <w:contextualSpacing/>
      </w:pPr>
    </w:p>
    <w:p w14:paraId="04B633C9" w14:textId="421E0773" w:rsidR="00704FA3" w:rsidRPr="00704FA3" w:rsidRDefault="00704FA3" w:rsidP="00704FA3">
      <w:pPr>
        <w:contextualSpacing/>
        <w:rPr>
          <w:b/>
          <w:bCs/>
        </w:rPr>
      </w:pPr>
      <w:r w:rsidRPr="00704FA3">
        <w:rPr>
          <w:b/>
          <w:bCs/>
        </w:rPr>
        <w:t xml:space="preserve">Measurement of GCase activity in </w:t>
      </w:r>
      <w:r w:rsidR="00E541A7">
        <w:rPr>
          <w:b/>
          <w:bCs/>
        </w:rPr>
        <w:t>Hela Cells</w:t>
      </w:r>
      <w:r w:rsidRPr="00704FA3">
        <w:rPr>
          <w:b/>
          <w:bCs/>
        </w:rPr>
        <w:t xml:space="preserve">: </w:t>
      </w:r>
    </w:p>
    <w:p w14:paraId="437C78C5" w14:textId="64AE8D39" w:rsidR="00704FA3" w:rsidRDefault="00704FA3" w:rsidP="00704FA3">
      <w:pPr>
        <w:contextualSpacing/>
      </w:pPr>
      <w:r>
        <w:t xml:space="preserve">Hela cells plated in black 96-well plates were treated with media containing the indicated concentration of Isofagomine, </w:t>
      </w:r>
      <w:proofErr w:type="spellStart"/>
      <w:r>
        <w:t>ambroxol</w:t>
      </w:r>
      <w:proofErr w:type="spellEnd"/>
      <w:r>
        <w:t>, or equivalent amount of DMSO.</w:t>
      </w:r>
      <w:r w:rsidR="000E6A71">
        <w:t xml:space="preserve"> P</w:t>
      </w:r>
      <w:r>
        <w:t>FB-</w:t>
      </w:r>
      <w:proofErr w:type="spellStart"/>
      <w:r>
        <w:t>FD</w:t>
      </w:r>
      <w:r w:rsidR="000E6A71">
        <w:t>g</w:t>
      </w:r>
      <w:r>
        <w:t>lu</w:t>
      </w:r>
      <w:proofErr w:type="spellEnd"/>
      <w:r>
        <w:t xml:space="preserve"> substrate</w:t>
      </w:r>
      <w:r w:rsidR="000E6A71">
        <w:t xml:space="preserve"> (120 </w:t>
      </w:r>
      <w:proofErr w:type="spellStart"/>
      <w:r w:rsidR="000E6A71">
        <w:t>uM</w:t>
      </w:r>
      <w:proofErr w:type="spellEnd"/>
      <w:r w:rsidR="000E6A71">
        <w:t xml:space="preserve">) was added to each treatment group in the presence </w:t>
      </w:r>
      <w:r>
        <w:t>and absen</w:t>
      </w:r>
      <w:r w:rsidR="000E6A71">
        <w:t>c</w:t>
      </w:r>
      <w:r>
        <w:t xml:space="preserve">e of isofagomine (100 </w:t>
      </w:r>
      <w:proofErr w:type="spellStart"/>
      <w:r>
        <w:t>uM</w:t>
      </w:r>
      <w:proofErr w:type="spellEnd"/>
      <w:r>
        <w:t>)</w:t>
      </w:r>
      <w:r w:rsidR="00E541A7">
        <w:t xml:space="preserve">. After 4 hours incubation, the cells were washed twice with PBS and fluorescence was </w:t>
      </w:r>
      <w:r w:rsidR="00A350A4">
        <w:t xml:space="preserve">measured using the </w:t>
      </w:r>
      <w:proofErr w:type="spellStart"/>
      <w:r w:rsidR="00A350A4">
        <w:t>Cytation</w:t>
      </w:r>
      <w:proofErr w:type="spellEnd"/>
      <w:r w:rsidR="00A350A4">
        <w:t xml:space="preserve"> 5 plate reader.</w:t>
      </w:r>
      <w:r w:rsidR="000E6A71">
        <w:t xml:space="preserve"> </w:t>
      </w:r>
      <w:r w:rsidR="00E541A7">
        <w:t xml:space="preserve">Lysosomal </w:t>
      </w:r>
      <w:r w:rsidR="000E6A71">
        <w:t>GCase activity is the PFB-</w:t>
      </w:r>
      <w:proofErr w:type="spellStart"/>
      <w:r w:rsidR="000E6A71">
        <w:t>FDglu</w:t>
      </w:r>
      <w:proofErr w:type="spellEnd"/>
      <w:r w:rsidR="000E6A71">
        <w:t xml:space="preserve"> signal with the signal obtained in the isofagomine treated group subtracted</w:t>
      </w:r>
      <w:r w:rsidR="00E541A7">
        <w:t xml:space="preserve">. Data is presented as a percentage of GCase activity in untreated cells. </w:t>
      </w:r>
    </w:p>
    <w:p w14:paraId="022E02CB" w14:textId="3A2DDEC4" w:rsidR="00051FCD" w:rsidRDefault="00051FCD" w:rsidP="00704FA3">
      <w:pPr>
        <w:contextualSpacing/>
      </w:pPr>
    </w:p>
    <w:p w14:paraId="0CC7E7D1" w14:textId="6A1AECE6" w:rsidR="00051FCD" w:rsidRDefault="00051FCD" w:rsidP="00704FA3">
      <w:pPr>
        <w:contextualSpacing/>
        <w:rPr>
          <w:b/>
          <w:bCs/>
        </w:rPr>
      </w:pPr>
      <w:r w:rsidRPr="00051FCD">
        <w:rPr>
          <w:b/>
          <w:bCs/>
        </w:rPr>
        <w:t xml:space="preserve">Evaluation of </w:t>
      </w:r>
      <w:proofErr w:type="spellStart"/>
      <w:r w:rsidRPr="00051FCD">
        <w:rPr>
          <w:b/>
          <w:bCs/>
        </w:rPr>
        <w:t>PNGase</w:t>
      </w:r>
      <w:proofErr w:type="spellEnd"/>
      <w:r w:rsidRPr="00051FCD">
        <w:rPr>
          <w:b/>
          <w:bCs/>
        </w:rPr>
        <w:t xml:space="preserve"> and </w:t>
      </w:r>
      <w:proofErr w:type="spellStart"/>
      <w:r w:rsidRPr="00051FCD">
        <w:rPr>
          <w:b/>
          <w:bCs/>
        </w:rPr>
        <w:t>EndoH</w:t>
      </w:r>
      <w:proofErr w:type="spellEnd"/>
      <w:r w:rsidRPr="00051FCD">
        <w:rPr>
          <w:b/>
          <w:bCs/>
        </w:rPr>
        <w:t xml:space="preserve"> sensitivity. </w:t>
      </w:r>
    </w:p>
    <w:p w14:paraId="25FF17F6" w14:textId="5965410A" w:rsidR="00051FCD" w:rsidRPr="00E541A7" w:rsidRDefault="00E541A7" w:rsidP="00704FA3">
      <w:pPr>
        <w:contextualSpacing/>
      </w:pPr>
      <w:r>
        <w:t xml:space="preserve">Sensitivity to </w:t>
      </w:r>
      <w:r w:rsidRPr="00E541A7">
        <w:t xml:space="preserve">Endo H and </w:t>
      </w:r>
      <w:proofErr w:type="spellStart"/>
      <w:r w:rsidRPr="00E541A7">
        <w:t>PNGase</w:t>
      </w:r>
      <w:proofErr w:type="spellEnd"/>
      <w:r w:rsidRPr="00E541A7">
        <w:t xml:space="preserve"> F </w:t>
      </w:r>
      <w:r>
        <w:t xml:space="preserve">was performed </w:t>
      </w:r>
      <w:r w:rsidRPr="00E541A7">
        <w:t xml:space="preserve">according to the manufacturers protocol (New England Biolabs, P0702S, P0704S). A total of 10 </w:t>
      </w:r>
      <w:proofErr w:type="spellStart"/>
      <w:r w:rsidRPr="00E541A7">
        <w:t>μg</w:t>
      </w:r>
      <w:proofErr w:type="spellEnd"/>
      <w:r w:rsidRPr="00E541A7">
        <w:t xml:space="preserve"> protein from lysates derived from </w:t>
      </w:r>
      <w:r>
        <w:t>iPSC-derived dopaminergic neurons or patient-derived fibroblasts</w:t>
      </w:r>
      <w:r w:rsidRPr="00E541A7">
        <w:t xml:space="preserve"> were denatured and treated with </w:t>
      </w:r>
      <w:proofErr w:type="spellStart"/>
      <w:r w:rsidRPr="00E541A7">
        <w:t>PNGase</w:t>
      </w:r>
      <w:proofErr w:type="spellEnd"/>
      <w:r w:rsidRPr="00E541A7">
        <w:t xml:space="preserve"> </w:t>
      </w:r>
      <w:r>
        <w:t xml:space="preserve">(500 units) </w:t>
      </w:r>
      <w:r w:rsidRPr="00E541A7">
        <w:t>or Endo H (</w:t>
      </w:r>
      <w:r>
        <w:t>500 units)</w:t>
      </w:r>
      <w:r w:rsidRPr="00E541A7">
        <w:t xml:space="preserve"> in the supplied assay buffer for 1 h at 37°C. Digested lysates were subjected to western blot analysis. GCase that is retained in the ER is sensitive to Endo H treatment and results in a band at equivalent molecular weight to </w:t>
      </w:r>
      <w:proofErr w:type="spellStart"/>
      <w:r w:rsidRPr="00E541A7">
        <w:t>PNGase</w:t>
      </w:r>
      <w:proofErr w:type="spellEnd"/>
      <w:r w:rsidRPr="00E541A7">
        <w:t xml:space="preserve"> F treated samples, which removes all glycosylation.</w:t>
      </w:r>
    </w:p>
    <w:p w14:paraId="2D1B2063" w14:textId="77777777" w:rsidR="00704FA3" w:rsidRDefault="00704FA3" w:rsidP="00704FA3">
      <w:pPr>
        <w:contextualSpacing/>
      </w:pPr>
    </w:p>
    <w:p w14:paraId="059AF815" w14:textId="1931F89B" w:rsidR="00704FA3" w:rsidRPr="00704FA3" w:rsidRDefault="00704FA3" w:rsidP="00704FA3">
      <w:pPr>
        <w:contextualSpacing/>
        <w:rPr>
          <w:b/>
          <w:bCs/>
        </w:rPr>
      </w:pPr>
      <w:r w:rsidRPr="00704FA3">
        <w:rPr>
          <w:b/>
          <w:bCs/>
        </w:rPr>
        <w:t xml:space="preserve">Measurement of GCase activity in Peripheral blood mononuclear cells: </w:t>
      </w:r>
    </w:p>
    <w:p w14:paraId="744D1EF3" w14:textId="7D7ED414" w:rsidR="00704FA3" w:rsidRPr="00704FA3" w:rsidRDefault="00704FA3" w:rsidP="00704FA3">
      <w:pPr>
        <w:contextualSpacing/>
      </w:pPr>
      <w:r w:rsidRPr="00704FA3">
        <w:t xml:space="preserve">Peripheral blood mononuclear cells from healthy donors (n=3) were incubated with the indicated concentrations of </w:t>
      </w:r>
      <w:proofErr w:type="spellStart"/>
      <w:r w:rsidRPr="00704FA3">
        <w:t>ambroxol</w:t>
      </w:r>
      <w:proofErr w:type="spellEnd"/>
      <w:r w:rsidRPr="00704FA3">
        <w:t xml:space="preserve"> for 24h. Monocyte GCase activity was measured using the PFB-</w:t>
      </w:r>
      <w:proofErr w:type="spellStart"/>
      <w:r w:rsidRPr="00704FA3">
        <w:t>FDglu</w:t>
      </w:r>
      <w:proofErr w:type="spellEnd"/>
      <w:r w:rsidRPr="00704FA3">
        <w:t xml:space="preserve"> substrate probe in the presence and absence of CBE (1mM, 90 min) and gating on viable CD14 positive monocytes. The GBA activity index is the ratio of PFB-</w:t>
      </w:r>
      <w:proofErr w:type="spellStart"/>
      <w:r w:rsidRPr="00704FA3">
        <w:t>FDglu</w:t>
      </w:r>
      <w:proofErr w:type="spellEnd"/>
      <w:r w:rsidRPr="00704FA3">
        <w:t xml:space="preserve"> signal without CBE, divided by the PFB-</w:t>
      </w:r>
      <w:proofErr w:type="spellStart"/>
      <w:r w:rsidRPr="00704FA3">
        <w:t>FDglu</w:t>
      </w:r>
      <w:proofErr w:type="spellEnd"/>
      <w:r w:rsidRPr="00704FA3">
        <w:t xml:space="preserve"> signal with CBE. Data were </w:t>
      </w:r>
      <w:proofErr w:type="spellStart"/>
      <w:r w:rsidRPr="00704FA3">
        <w:t>analysed</w:t>
      </w:r>
      <w:proofErr w:type="spellEnd"/>
      <w:r w:rsidRPr="00704FA3">
        <w:t xml:space="preserve"> by one-way ANOVA and </w:t>
      </w:r>
      <w:proofErr w:type="spellStart"/>
      <w:r w:rsidRPr="00704FA3">
        <w:t>Dunnet’s</w:t>
      </w:r>
      <w:proofErr w:type="spellEnd"/>
      <w:r w:rsidRPr="00704FA3">
        <w:t xml:space="preserve"> multiple comparison test. *= p &lt; 0.05 compared to the untreated group. Graphs show mean +/- SEM with the dots representing individual data points. </w:t>
      </w:r>
    </w:p>
    <w:p w14:paraId="3C594999" w14:textId="42A692ED" w:rsidR="00704FA3" w:rsidRDefault="00704FA3" w:rsidP="00704FA3">
      <w:pPr>
        <w:spacing w:after="0"/>
        <w:contextualSpacing/>
      </w:pPr>
    </w:p>
    <w:p w14:paraId="0B5F5A74" w14:textId="05043330" w:rsidR="0041291B" w:rsidRDefault="0041291B" w:rsidP="00704FA3">
      <w:pPr>
        <w:spacing w:after="0"/>
        <w:contextualSpacing/>
        <w:rPr>
          <w:b/>
          <w:bCs/>
        </w:rPr>
      </w:pPr>
      <w:r w:rsidRPr="0041291B">
        <w:rPr>
          <w:b/>
          <w:bCs/>
        </w:rPr>
        <w:t>Evaluation of lysosomal specificity of MDW941</w:t>
      </w:r>
    </w:p>
    <w:p w14:paraId="6FA615A7" w14:textId="7183D033" w:rsidR="004B3A8A" w:rsidRPr="005D3D1F" w:rsidRDefault="004B3A8A" w:rsidP="004B3A8A">
      <w:pPr>
        <w:spacing w:after="0"/>
        <w:contextualSpacing/>
      </w:pPr>
      <w:r>
        <w:t xml:space="preserve">Human </w:t>
      </w:r>
      <w:r w:rsidRPr="005D3D1F">
        <w:t>fibroblasts</w:t>
      </w:r>
      <w:r>
        <w:t xml:space="preserve"> (“</w:t>
      </w:r>
      <w:r w:rsidRPr="009C2949">
        <w:t>Detroit 551</w:t>
      </w:r>
      <w:r>
        <w:t>”)</w:t>
      </w:r>
      <w:r w:rsidRPr="005D3D1F">
        <w:t xml:space="preserve"> (100,000) were plated in </w:t>
      </w:r>
      <w:proofErr w:type="spellStart"/>
      <w:r w:rsidRPr="005D3D1F">
        <w:t>Mattek</w:t>
      </w:r>
      <w:proofErr w:type="spellEnd"/>
      <w:r w:rsidRPr="005D3D1F">
        <w:t xml:space="preserve"> 30mm dishes with glass coverslip bottoms.</w:t>
      </w:r>
      <w:r>
        <w:t xml:space="preserve"> </w:t>
      </w:r>
      <w:r w:rsidRPr="005D3D1F">
        <w:t xml:space="preserve"> The next day Organelle Lights-Lysosomes-GFP </w:t>
      </w:r>
      <w:proofErr w:type="spellStart"/>
      <w:r w:rsidRPr="005D3D1F">
        <w:t>BacMam</w:t>
      </w:r>
      <w:proofErr w:type="spellEnd"/>
      <w:r w:rsidRPr="005D3D1F">
        <w:t xml:space="preserve"> 1.0 (Invitrogen) was added overnight.</w:t>
      </w:r>
      <w:r>
        <w:t xml:space="preserve"> </w:t>
      </w:r>
      <w:r w:rsidRPr="005D3D1F">
        <w:t xml:space="preserve"> A solution of MDW941 (5nM) and </w:t>
      </w:r>
      <w:proofErr w:type="spellStart"/>
      <w:r w:rsidRPr="005D3D1F">
        <w:t>Hoescht</w:t>
      </w:r>
      <w:proofErr w:type="spellEnd"/>
      <w:r w:rsidRPr="005D3D1F">
        <w:t xml:space="preserve"> was added for 2 hours.</w:t>
      </w:r>
      <w:r>
        <w:t xml:space="preserve"> </w:t>
      </w:r>
      <w:r w:rsidRPr="005D3D1F">
        <w:t xml:space="preserve"> Cells were then rinsed 3x with PBS before </w:t>
      </w:r>
      <w:r>
        <w:t>the addition of</w:t>
      </w:r>
      <w:r w:rsidRPr="005D3D1F">
        <w:t xml:space="preserve"> phenol red-free growth media.</w:t>
      </w:r>
      <w:r>
        <w:t xml:space="preserve"> </w:t>
      </w:r>
      <w:r w:rsidRPr="005D3D1F">
        <w:t xml:space="preserve"> Live imaging of cells was performed on the Zeiss </w:t>
      </w:r>
      <w:proofErr w:type="spellStart"/>
      <w:r w:rsidRPr="005D3D1F">
        <w:t>Elyra</w:t>
      </w:r>
      <w:proofErr w:type="spellEnd"/>
      <w:r w:rsidRPr="005D3D1F">
        <w:t xml:space="preserve"> super</w:t>
      </w:r>
      <w:r>
        <w:t>-</w:t>
      </w:r>
      <w:r w:rsidRPr="005D3D1F">
        <w:t>resolution microscope with 100x oil objective.</w:t>
      </w:r>
      <w:r>
        <w:t xml:space="preserve"> </w:t>
      </w:r>
      <w:r w:rsidRPr="005D3D1F">
        <w:t xml:space="preserve"> Images were processed with the structured illumination module.</w:t>
      </w:r>
    </w:p>
    <w:p w14:paraId="0D2C5FDA" w14:textId="77777777" w:rsidR="0041291B" w:rsidRPr="0041291B" w:rsidRDefault="0041291B" w:rsidP="00704FA3">
      <w:pPr>
        <w:spacing w:after="0"/>
        <w:contextualSpacing/>
        <w:rPr>
          <w:b/>
          <w:bCs/>
        </w:rPr>
      </w:pPr>
    </w:p>
    <w:p w14:paraId="6606E3FD" w14:textId="77777777" w:rsidR="0041291B" w:rsidRDefault="0041291B" w:rsidP="00704FA3">
      <w:pPr>
        <w:spacing w:after="0"/>
        <w:contextualSpacing/>
      </w:pPr>
    </w:p>
    <w:p w14:paraId="3A9FF600" w14:textId="3C3624D1" w:rsidR="00704FA3" w:rsidRPr="00704FA3" w:rsidRDefault="00704FA3" w:rsidP="00704FA3">
      <w:pPr>
        <w:spacing w:after="0"/>
        <w:contextualSpacing/>
        <w:rPr>
          <w:b/>
          <w:bCs/>
        </w:rPr>
      </w:pPr>
      <w:r w:rsidRPr="00704FA3">
        <w:rPr>
          <w:b/>
          <w:bCs/>
        </w:rPr>
        <w:t xml:space="preserve">Measurement of </w:t>
      </w:r>
      <w:r w:rsidR="00521B32">
        <w:rPr>
          <w:b/>
          <w:bCs/>
        </w:rPr>
        <w:t xml:space="preserve">active </w:t>
      </w:r>
      <w:r w:rsidRPr="00704FA3">
        <w:rPr>
          <w:b/>
          <w:bCs/>
        </w:rPr>
        <w:t xml:space="preserve">GCase </w:t>
      </w:r>
      <w:r w:rsidR="0041291B">
        <w:rPr>
          <w:b/>
          <w:bCs/>
        </w:rPr>
        <w:t xml:space="preserve">in </w:t>
      </w:r>
      <w:r w:rsidR="00521B32">
        <w:rPr>
          <w:b/>
          <w:bCs/>
        </w:rPr>
        <w:t xml:space="preserve">human brain </w:t>
      </w:r>
      <w:r w:rsidR="0041291B">
        <w:rPr>
          <w:b/>
          <w:bCs/>
        </w:rPr>
        <w:t>tissue lysates</w:t>
      </w:r>
    </w:p>
    <w:p w14:paraId="5826F237" w14:textId="307D771B" w:rsidR="003E09F1" w:rsidRDefault="004B3A8A" w:rsidP="00704FA3">
      <w:pPr>
        <w:pStyle w:val="NormalWeb"/>
        <w:shd w:val="clear" w:color="auto" w:fill="FFFFFF"/>
        <w:spacing w:before="0" w:beforeAutospacing="0" w:after="0" w:afterAutospacing="0"/>
        <w:contextualSpacing/>
        <w:rPr>
          <w:color w:val="000000"/>
        </w:rPr>
      </w:pP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Human post-mortem superior temporal gyrus samples</w:t>
      </w:r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were homogenized in 10 volumes of GCase lysis buffer containing 0.25% Triton X-100 using Qiagen </w:t>
      </w:r>
      <w:proofErr w:type="spellStart"/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Tissuelyser</w:t>
      </w:r>
      <w:proofErr w:type="spellEnd"/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at 25 Hz for 4 min x 2. 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</w:t>
      </w:r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Samples were then sonicated with a Branson Ultrasonics 450 Digital </w:t>
      </w:r>
      <w:proofErr w:type="spellStart"/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Sonifier</w:t>
      </w:r>
      <w:proofErr w:type="spellEnd"/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(Branson) for 10 seconds at 80 watts at 20 kHz and diluted to 2 mg/mL with lysis buffer. 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</w:t>
      </w:r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The GCase activity probe MDW941 was added to the samples to a final concentration of 25 </w:t>
      </w:r>
      <w:proofErr w:type="spellStart"/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nM</w:t>
      </w:r>
      <w:proofErr w:type="spellEnd"/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probe, 5mM citric acid. 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</w:t>
      </w:r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Lysate and MDW941 probe were incubated at 37 °C for 2 hours. 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</w:t>
      </w:r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Samples were centrifuged at 21,000 x g for 2 minutes to remove acid </w:t>
      </w:r>
      <w:r w:rsidR="0041291B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precipitates;</w:t>
      </w:r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the supernatant was retained.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</w:t>
      </w:r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</w:t>
      </w:r>
      <w:proofErr w:type="spellStart"/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NuPAGE</w:t>
      </w:r>
      <w:proofErr w:type="spellEnd"/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LDS (4X) sample buffer (</w:t>
      </w:r>
      <w:proofErr w:type="spellStart"/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ThermoFisher</w:t>
      </w:r>
      <w:proofErr w:type="spellEnd"/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) containing </w:t>
      </w:r>
      <w:proofErr w:type="spellStart"/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NuPAGE</w:t>
      </w:r>
      <w:proofErr w:type="spellEnd"/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Sample Reducing Agent (dithiothreitol) was added and the mixtures were incubated at 70 °C for 10 min. 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</w:t>
      </w:r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Protein concentration was determined by BCA (Pierce). 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</w:t>
      </w:r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30 µg of protein lysate samples were loaded onto a 4-12% gel </w:t>
      </w:r>
      <w:proofErr w:type="spellStart"/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NuPAGE</w:t>
      </w:r>
      <w:proofErr w:type="spellEnd"/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(</w:t>
      </w:r>
      <w:proofErr w:type="spellStart"/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ThermoFisher</w:t>
      </w:r>
      <w:proofErr w:type="spellEnd"/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) with TAMRA labelled fluorescent ladder and probe labelled 5 ng recombinant GCase and run at 150 V in MES buffer until the dye front reached the bottom of the gel. 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</w:t>
      </w:r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A </w:t>
      </w:r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lastRenderedPageBreak/>
        <w:t>20% methanol solution was used to wash away unbound probe.</w:t>
      </w:r>
      <w:r w:rsidR="00704FA3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</w:t>
      </w:r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Gels were visualized using a GE Typhoon at 532 nm excitation and 575 </w:t>
      </w:r>
      <w:proofErr w:type="spellStart"/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nM.</w:t>
      </w:r>
      <w:proofErr w:type="spellEnd"/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</w:t>
      </w:r>
      <w:r w:rsidR="00B42175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</w:t>
      </w:r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Bands were quantified for relative fluorescence units by </w:t>
      </w:r>
      <w:proofErr w:type="spellStart"/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ImageQuant</w:t>
      </w:r>
      <w:proofErr w:type="spellEnd"/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software (GE). 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</w:t>
      </w:r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Two-Way ANOVA tests were performed for statistical analysis to understand the effect of genotype. </w:t>
      </w:r>
      <w:r w:rsidR="00B42175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</w:t>
      </w:r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When significance was identified by the Two-Way ANOVA test, Bonferroni </w:t>
      </w:r>
      <w:r w:rsidR="003E09F1">
        <w:rPr>
          <w:rFonts w:ascii="Calibri" w:hAnsi="Calibri" w:cs="Calibri"/>
          <w:i/>
          <w:iCs/>
          <w:color w:val="000000"/>
          <w:sz w:val="22"/>
          <w:szCs w:val="22"/>
          <w:bdr w:val="none" w:sz="0" w:space="0" w:color="auto" w:frame="1"/>
        </w:rPr>
        <w:t>post hoc</w:t>
      </w:r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 tests were used to understand the significance of the individual comparisons. Individual data points</w:t>
      </w:r>
      <w:r w:rsidR="00B42175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, each representing a separate post-mortem STG sample, </w:t>
      </w:r>
      <w:r w:rsidR="003E09F1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are represented on each graph.</w:t>
      </w:r>
    </w:p>
    <w:p w14:paraId="408DE89B" w14:textId="77777777" w:rsidR="003E09F1" w:rsidRDefault="003E09F1" w:rsidP="003E09F1"/>
    <w:sectPr w:rsidR="003E0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9F1"/>
    <w:rsid w:val="00051FCD"/>
    <w:rsid w:val="000E6A71"/>
    <w:rsid w:val="0010579B"/>
    <w:rsid w:val="002040D9"/>
    <w:rsid w:val="003E09F1"/>
    <w:rsid w:val="0041291B"/>
    <w:rsid w:val="004B3A8A"/>
    <w:rsid w:val="00521B32"/>
    <w:rsid w:val="00585155"/>
    <w:rsid w:val="005D3D1F"/>
    <w:rsid w:val="00704FA3"/>
    <w:rsid w:val="00A350A4"/>
    <w:rsid w:val="00B42175"/>
    <w:rsid w:val="00BF1C33"/>
    <w:rsid w:val="00DD675B"/>
    <w:rsid w:val="00E541A7"/>
    <w:rsid w:val="00E6724B"/>
    <w:rsid w:val="00FB2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CC2E3"/>
  <w15:chartTrackingRefBased/>
  <w15:docId w15:val="{EB6B1A1D-947F-413B-B694-35CEFCDF8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09F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4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selstein, Dan</dc:creator>
  <cp:keywords/>
  <dc:description/>
  <cp:lastModifiedBy>Ysselstein, Dan</cp:lastModifiedBy>
  <cp:revision>2</cp:revision>
  <dcterms:created xsi:type="dcterms:W3CDTF">2021-05-09T19:45:00Z</dcterms:created>
  <dcterms:modified xsi:type="dcterms:W3CDTF">2021-05-09T19:45:00Z</dcterms:modified>
</cp:coreProperties>
</file>